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1D1A7" w14:textId="792D5F92" w:rsidR="001925CE" w:rsidRPr="00275565" w:rsidRDefault="00C75F05" w:rsidP="000F5CE3">
      <w:pPr>
        <w:widowControl/>
        <w:adjustRightInd w:val="0"/>
        <w:snapToGrid w:val="0"/>
        <w:spacing w:after="200"/>
        <w:ind w:right="425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275565">
        <w:rPr>
          <w:rFonts w:ascii="Times New Roman" w:eastAsia="SimSun" w:hAnsi="Times New Roman" w:cs="Times New Roman"/>
          <w:b/>
          <w:kern w:val="0"/>
          <w:sz w:val="24"/>
          <w:szCs w:val="24"/>
        </w:rPr>
        <w:t>Additional file 2.</w:t>
      </w:r>
      <w:r w:rsidR="000F5CE3" w:rsidRPr="00275565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064542" w:rsidRPr="0027556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Homology analysis of the 17GXCZ-1ORF3d and 17GXCZ-1ORF3c variants</w:t>
      </w:r>
      <w:r w:rsidR="00C76B57" w:rsidRPr="00275565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1134"/>
        <w:gridCol w:w="992"/>
        <w:gridCol w:w="850"/>
        <w:gridCol w:w="993"/>
        <w:gridCol w:w="1071"/>
      </w:tblGrid>
      <w:tr w:rsidR="00C75F05" w:rsidRPr="00275565" w14:paraId="1F78B7DB" w14:textId="77777777" w:rsidTr="00275565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03562E" w14:textId="7FE77933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DV Strai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30DF2E2" w14:textId="60B31695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B94AF" w14:textId="6816D96D" w:rsidR="003B1790" w:rsidRPr="00275565" w:rsidRDefault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centage of </w:t>
            </w:r>
            <w:r w:rsidR="00C76B57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no </w:t>
            </w:r>
            <w:r w:rsidR="00C76B57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 i</w:t>
            </w: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ity (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83E832" w14:textId="3D5C508E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3B1790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788F" w14:textId="379495CC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centage of </w:t>
            </w:r>
            <w:r w:rsidR="00C76B57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no </w:t>
            </w:r>
            <w:r w:rsidR="00C76B57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d </w:t>
            </w:r>
            <w:r w:rsidR="00C76B57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ity (%)</w:t>
            </w:r>
          </w:p>
        </w:tc>
      </w:tr>
      <w:tr w:rsidR="00C75F05" w:rsidRPr="00275565" w14:paraId="57D7428D" w14:textId="77777777" w:rsidTr="00275565">
        <w:trPr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FEFC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FFA64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9715" w14:textId="17E9057F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7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1E8C7" w14:textId="6184A364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1102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C06B7" w14:textId="07C3CA89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6DF4" w14:textId="254B57B0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77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8EA75" w14:textId="566FC903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J1102</w:t>
            </w:r>
          </w:p>
        </w:tc>
      </w:tr>
      <w:tr w:rsidR="00C75F05" w:rsidRPr="00275565" w14:paraId="18E6CEC3" w14:textId="77777777" w:rsidTr="0027556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820EFF7" w14:textId="2C74C724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d-P1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2A2C148" w14:textId="53AEC12C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DDA605" w14:textId="76CFDCD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36F6DE" w14:textId="3BDDD424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9A96F73" w14:textId="3ED57CEA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F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256F96" w14:textId="7152CD1F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  <w:r w:rsidR="00FD035A"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B369B0C" w14:textId="06BAAA13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</w:tr>
      <w:tr w:rsidR="00C75F05" w:rsidRPr="00275565" w14:paraId="0FC08337" w14:textId="77777777" w:rsidTr="00275565">
        <w:trPr>
          <w:jc w:val="center"/>
        </w:trPr>
        <w:tc>
          <w:tcPr>
            <w:tcW w:w="2694" w:type="dxa"/>
            <w:vAlign w:val="center"/>
          </w:tcPr>
          <w:p w14:paraId="6996D98B" w14:textId="3507A9E0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d-P30</w:t>
            </w:r>
          </w:p>
        </w:tc>
        <w:tc>
          <w:tcPr>
            <w:tcW w:w="851" w:type="dxa"/>
            <w:vMerge/>
            <w:vAlign w:val="center"/>
          </w:tcPr>
          <w:p w14:paraId="5B248701" w14:textId="7777777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35C2594" w14:textId="5896A2B2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</w:t>
            </w:r>
          </w:p>
        </w:tc>
        <w:tc>
          <w:tcPr>
            <w:tcW w:w="992" w:type="dxa"/>
            <w:vAlign w:val="center"/>
          </w:tcPr>
          <w:p w14:paraId="211A6E0B" w14:textId="1CAB8103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</w:t>
            </w:r>
          </w:p>
        </w:tc>
        <w:tc>
          <w:tcPr>
            <w:tcW w:w="850" w:type="dxa"/>
            <w:vMerge/>
            <w:vAlign w:val="center"/>
          </w:tcPr>
          <w:p w14:paraId="0DFC5638" w14:textId="7777777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4845AFE" w14:textId="6BD9B20C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1071" w:type="dxa"/>
          </w:tcPr>
          <w:p w14:paraId="04A3820B" w14:textId="421B50ED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</w:tr>
      <w:tr w:rsidR="00C75F05" w:rsidRPr="00275565" w14:paraId="17E7D165" w14:textId="77777777" w:rsidTr="00275565">
        <w:trPr>
          <w:jc w:val="center"/>
        </w:trPr>
        <w:tc>
          <w:tcPr>
            <w:tcW w:w="2694" w:type="dxa"/>
            <w:vAlign w:val="center"/>
          </w:tcPr>
          <w:p w14:paraId="677696B1" w14:textId="41999446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d-P60</w:t>
            </w:r>
          </w:p>
        </w:tc>
        <w:tc>
          <w:tcPr>
            <w:tcW w:w="851" w:type="dxa"/>
            <w:vMerge/>
            <w:vAlign w:val="center"/>
          </w:tcPr>
          <w:p w14:paraId="4B7FE99A" w14:textId="7777777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31A8F8" w14:textId="2DEB0D14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</w:t>
            </w:r>
          </w:p>
        </w:tc>
        <w:tc>
          <w:tcPr>
            <w:tcW w:w="992" w:type="dxa"/>
            <w:vAlign w:val="center"/>
          </w:tcPr>
          <w:p w14:paraId="5D2BD469" w14:textId="1A5B521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9</w:t>
            </w:r>
          </w:p>
        </w:tc>
        <w:tc>
          <w:tcPr>
            <w:tcW w:w="850" w:type="dxa"/>
            <w:vMerge/>
            <w:vAlign w:val="center"/>
          </w:tcPr>
          <w:p w14:paraId="7580A153" w14:textId="7777777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62B9DD8B" w14:textId="67EDB119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1071" w:type="dxa"/>
          </w:tcPr>
          <w:p w14:paraId="0F750905" w14:textId="2CFC6C84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</w:tr>
      <w:tr w:rsidR="00C75F05" w:rsidRPr="00275565" w14:paraId="0989813D" w14:textId="77777777" w:rsidTr="00275565">
        <w:trPr>
          <w:jc w:val="center"/>
        </w:trPr>
        <w:tc>
          <w:tcPr>
            <w:tcW w:w="2694" w:type="dxa"/>
            <w:vAlign w:val="center"/>
          </w:tcPr>
          <w:p w14:paraId="3358DB98" w14:textId="36A8ED86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d-P90</w:t>
            </w:r>
          </w:p>
        </w:tc>
        <w:tc>
          <w:tcPr>
            <w:tcW w:w="851" w:type="dxa"/>
            <w:vMerge/>
            <w:vAlign w:val="center"/>
          </w:tcPr>
          <w:p w14:paraId="72ED3021" w14:textId="7777777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5C60FF" w14:textId="00B562E3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2</w:t>
            </w:r>
          </w:p>
        </w:tc>
        <w:tc>
          <w:tcPr>
            <w:tcW w:w="992" w:type="dxa"/>
            <w:vAlign w:val="center"/>
          </w:tcPr>
          <w:p w14:paraId="4301C59E" w14:textId="67C6F712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</w:t>
            </w:r>
          </w:p>
        </w:tc>
        <w:tc>
          <w:tcPr>
            <w:tcW w:w="850" w:type="dxa"/>
            <w:vMerge/>
            <w:vAlign w:val="center"/>
          </w:tcPr>
          <w:p w14:paraId="360713F8" w14:textId="77777777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14:paraId="4895D534" w14:textId="24AFF848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1071" w:type="dxa"/>
          </w:tcPr>
          <w:p w14:paraId="37210A00" w14:textId="6ADBC450" w:rsidR="00B20515" w:rsidRPr="00275565" w:rsidRDefault="00B20515" w:rsidP="00B205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</w:tr>
      <w:tr w:rsidR="00C75F05" w:rsidRPr="00275565" w14:paraId="6C56C6CA" w14:textId="77777777" w:rsidTr="00275565">
        <w:trPr>
          <w:jc w:val="center"/>
        </w:trPr>
        <w:tc>
          <w:tcPr>
            <w:tcW w:w="2694" w:type="dxa"/>
            <w:vAlign w:val="center"/>
          </w:tcPr>
          <w:p w14:paraId="7B2FAF76" w14:textId="0C794976" w:rsidR="003B1790" w:rsidRPr="00275565" w:rsidRDefault="003B1790" w:rsidP="0029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d-P120</w:t>
            </w:r>
          </w:p>
        </w:tc>
        <w:tc>
          <w:tcPr>
            <w:tcW w:w="851" w:type="dxa"/>
            <w:vMerge/>
            <w:vAlign w:val="center"/>
          </w:tcPr>
          <w:p w14:paraId="6F6B4BCF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482D7A" w14:textId="0E3F1E5B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</w:t>
            </w:r>
          </w:p>
        </w:tc>
        <w:tc>
          <w:tcPr>
            <w:tcW w:w="992" w:type="dxa"/>
            <w:vAlign w:val="center"/>
          </w:tcPr>
          <w:p w14:paraId="26055CBE" w14:textId="3BAA8372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8</w:t>
            </w:r>
          </w:p>
        </w:tc>
        <w:tc>
          <w:tcPr>
            <w:tcW w:w="850" w:type="dxa"/>
            <w:vMerge/>
            <w:vAlign w:val="center"/>
          </w:tcPr>
          <w:p w14:paraId="36C39A13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8FAAC76" w14:textId="77F9F0CE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</w:t>
            </w:r>
          </w:p>
        </w:tc>
        <w:tc>
          <w:tcPr>
            <w:tcW w:w="1071" w:type="dxa"/>
            <w:vAlign w:val="center"/>
          </w:tcPr>
          <w:p w14:paraId="13B6F161" w14:textId="05F6BB90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8</w:t>
            </w:r>
          </w:p>
        </w:tc>
      </w:tr>
      <w:tr w:rsidR="00C75F05" w:rsidRPr="00275565" w14:paraId="5961A66C" w14:textId="77777777" w:rsidTr="00275565">
        <w:trPr>
          <w:jc w:val="center"/>
        </w:trPr>
        <w:tc>
          <w:tcPr>
            <w:tcW w:w="2694" w:type="dxa"/>
            <w:vAlign w:val="center"/>
          </w:tcPr>
          <w:p w14:paraId="58152832" w14:textId="45951827" w:rsidR="003B1790" w:rsidRPr="00275565" w:rsidRDefault="003B1790" w:rsidP="0029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c-P15</w:t>
            </w:r>
          </w:p>
        </w:tc>
        <w:tc>
          <w:tcPr>
            <w:tcW w:w="851" w:type="dxa"/>
            <w:vMerge/>
            <w:vAlign w:val="center"/>
          </w:tcPr>
          <w:p w14:paraId="3EB3E6E6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ADCC24" w14:textId="0B55B9AB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</w:t>
            </w:r>
          </w:p>
        </w:tc>
        <w:tc>
          <w:tcPr>
            <w:tcW w:w="992" w:type="dxa"/>
            <w:vAlign w:val="center"/>
          </w:tcPr>
          <w:p w14:paraId="247D389A" w14:textId="71363EA0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3</w:t>
            </w:r>
          </w:p>
        </w:tc>
        <w:tc>
          <w:tcPr>
            <w:tcW w:w="850" w:type="dxa"/>
            <w:vMerge/>
            <w:vAlign w:val="center"/>
          </w:tcPr>
          <w:p w14:paraId="72F13645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2ABBFC77" w14:textId="213E7534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</w:t>
            </w:r>
          </w:p>
        </w:tc>
        <w:tc>
          <w:tcPr>
            <w:tcW w:w="1071" w:type="dxa"/>
            <w:vAlign w:val="center"/>
          </w:tcPr>
          <w:p w14:paraId="08D11D67" w14:textId="0ADE34A3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C75F05" w:rsidRPr="00275565" w14:paraId="64521BEF" w14:textId="77777777" w:rsidTr="00275565">
        <w:trPr>
          <w:jc w:val="center"/>
        </w:trPr>
        <w:tc>
          <w:tcPr>
            <w:tcW w:w="2694" w:type="dxa"/>
            <w:vAlign w:val="center"/>
          </w:tcPr>
          <w:p w14:paraId="3F773334" w14:textId="5747DA5C" w:rsidR="003B1790" w:rsidRPr="00275565" w:rsidRDefault="003B1790" w:rsidP="0029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c-P30</w:t>
            </w:r>
          </w:p>
        </w:tc>
        <w:tc>
          <w:tcPr>
            <w:tcW w:w="851" w:type="dxa"/>
            <w:vMerge/>
            <w:vAlign w:val="center"/>
          </w:tcPr>
          <w:p w14:paraId="5AF43A7D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74BD20" w14:textId="7EF57CBA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</w:t>
            </w:r>
          </w:p>
        </w:tc>
        <w:tc>
          <w:tcPr>
            <w:tcW w:w="992" w:type="dxa"/>
            <w:vAlign w:val="center"/>
          </w:tcPr>
          <w:p w14:paraId="27886E29" w14:textId="078C28F9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</w:t>
            </w:r>
          </w:p>
        </w:tc>
        <w:tc>
          <w:tcPr>
            <w:tcW w:w="850" w:type="dxa"/>
            <w:vMerge/>
            <w:vAlign w:val="center"/>
          </w:tcPr>
          <w:p w14:paraId="37F6E633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5E9FB10" w14:textId="3A5BFD42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1</w:t>
            </w:r>
          </w:p>
        </w:tc>
        <w:tc>
          <w:tcPr>
            <w:tcW w:w="1071" w:type="dxa"/>
            <w:vAlign w:val="center"/>
          </w:tcPr>
          <w:p w14:paraId="4C5141B2" w14:textId="3D0619B3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</w:tr>
      <w:tr w:rsidR="00C75F05" w:rsidRPr="00275565" w14:paraId="78B2D647" w14:textId="77777777" w:rsidTr="00275565">
        <w:trPr>
          <w:jc w:val="center"/>
        </w:trPr>
        <w:tc>
          <w:tcPr>
            <w:tcW w:w="2694" w:type="dxa"/>
            <w:vAlign w:val="center"/>
          </w:tcPr>
          <w:p w14:paraId="3472E761" w14:textId="256B6DCF" w:rsidR="003B1790" w:rsidRPr="00275565" w:rsidRDefault="003B1790" w:rsidP="0029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c-P60</w:t>
            </w:r>
          </w:p>
        </w:tc>
        <w:tc>
          <w:tcPr>
            <w:tcW w:w="851" w:type="dxa"/>
            <w:vMerge/>
            <w:vAlign w:val="center"/>
          </w:tcPr>
          <w:p w14:paraId="37234563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29B5F0" w14:textId="5A8E7F56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1</w:t>
            </w:r>
          </w:p>
        </w:tc>
        <w:tc>
          <w:tcPr>
            <w:tcW w:w="992" w:type="dxa"/>
            <w:vAlign w:val="center"/>
          </w:tcPr>
          <w:p w14:paraId="5E35A342" w14:textId="1DCC633D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</w:t>
            </w:r>
          </w:p>
        </w:tc>
        <w:tc>
          <w:tcPr>
            <w:tcW w:w="850" w:type="dxa"/>
            <w:vMerge/>
            <w:vAlign w:val="center"/>
          </w:tcPr>
          <w:p w14:paraId="4AC50A78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42F823A" w14:textId="323B9711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</w:t>
            </w:r>
          </w:p>
        </w:tc>
        <w:tc>
          <w:tcPr>
            <w:tcW w:w="1071" w:type="dxa"/>
            <w:vAlign w:val="center"/>
          </w:tcPr>
          <w:p w14:paraId="2DA39C60" w14:textId="01BCFAE5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</w:t>
            </w:r>
          </w:p>
        </w:tc>
      </w:tr>
      <w:tr w:rsidR="00C75F05" w:rsidRPr="00275565" w14:paraId="5829694F" w14:textId="77777777" w:rsidTr="00275565">
        <w:trPr>
          <w:jc w:val="center"/>
        </w:trPr>
        <w:tc>
          <w:tcPr>
            <w:tcW w:w="2694" w:type="dxa"/>
            <w:vAlign w:val="center"/>
          </w:tcPr>
          <w:p w14:paraId="414DAF65" w14:textId="7FA7F7C9" w:rsidR="003B1790" w:rsidRPr="00275565" w:rsidRDefault="003B1790" w:rsidP="0029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c-P90</w:t>
            </w:r>
          </w:p>
        </w:tc>
        <w:tc>
          <w:tcPr>
            <w:tcW w:w="851" w:type="dxa"/>
            <w:vMerge/>
            <w:vAlign w:val="center"/>
          </w:tcPr>
          <w:p w14:paraId="5C4E8E08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CABA8AA" w14:textId="65E35C5A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992" w:type="dxa"/>
            <w:vAlign w:val="center"/>
          </w:tcPr>
          <w:p w14:paraId="707260D7" w14:textId="1BBA609A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5</w:t>
            </w:r>
          </w:p>
        </w:tc>
        <w:tc>
          <w:tcPr>
            <w:tcW w:w="850" w:type="dxa"/>
            <w:vMerge/>
            <w:vAlign w:val="center"/>
          </w:tcPr>
          <w:p w14:paraId="6EFA0533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8A6615A" w14:textId="3902C061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1</w:t>
            </w:r>
          </w:p>
        </w:tc>
        <w:tc>
          <w:tcPr>
            <w:tcW w:w="1071" w:type="dxa"/>
            <w:vAlign w:val="center"/>
          </w:tcPr>
          <w:p w14:paraId="71F17BDB" w14:textId="6BF2E029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</w:tr>
      <w:tr w:rsidR="00ED41DC" w:rsidRPr="00275565" w14:paraId="387073CD" w14:textId="77777777" w:rsidTr="00275565">
        <w:trPr>
          <w:jc w:val="center"/>
        </w:trPr>
        <w:tc>
          <w:tcPr>
            <w:tcW w:w="2694" w:type="dxa"/>
            <w:vAlign w:val="center"/>
          </w:tcPr>
          <w:p w14:paraId="00651415" w14:textId="0446FB69" w:rsidR="003B1790" w:rsidRPr="00275565" w:rsidRDefault="003B1790" w:rsidP="00291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GXCZ-1ORF3c-P120</w:t>
            </w:r>
          </w:p>
        </w:tc>
        <w:tc>
          <w:tcPr>
            <w:tcW w:w="851" w:type="dxa"/>
            <w:vMerge/>
            <w:vAlign w:val="center"/>
          </w:tcPr>
          <w:p w14:paraId="40C016E3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3AD138" w14:textId="7979B9AE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</w:t>
            </w:r>
          </w:p>
        </w:tc>
        <w:tc>
          <w:tcPr>
            <w:tcW w:w="992" w:type="dxa"/>
            <w:vAlign w:val="center"/>
          </w:tcPr>
          <w:p w14:paraId="7F790F88" w14:textId="7334C721" w:rsidR="003B1790" w:rsidRPr="00275565" w:rsidRDefault="00291366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</w:t>
            </w:r>
          </w:p>
        </w:tc>
        <w:tc>
          <w:tcPr>
            <w:tcW w:w="850" w:type="dxa"/>
            <w:vMerge/>
            <w:vAlign w:val="center"/>
          </w:tcPr>
          <w:p w14:paraId="6255CB77" w14:textId="77777777" w:rsidR="003B1790" w:rsidRPr="00275565" w:rsidRDefault="003B1790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06B8633" w14:textId="5B19D784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</w:t>
            </w:r>
          </w:p>
        </w:tc>
        <w:tc>
          <w:tcPr>
            <w:tcW w:w="1071" w:type="dxa"/>
            <w:vAlign w:val="center"/>
          </w:tcPr>
          <w:p w14:paraId="08081092" w14:textId="5CE4C1FD" w:rsidR="003B1790" w:rsidRPr="00275565" w:rsidRDefault="00B20515" w:rsidP="003B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5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</w:t>
            </w:r>
          </w:p>
        </w:tc>
      </w:tr>
    </w:tbl>
    <w:p w14:paraId="5530CA63" w14:textId="77777777" w:rsidR="000F5CE3" w:rsidRPr="00517CC8" w:rsidRDefault="000F5CE3" w:rsidP="003B1790">
      <w:pPr>
        <w:jc w:val="center"/>
        <w:rPr>
          <w:color w:val="000000" w:themeColor="text1"/>
          <w:szCs w:val="21"/>
        </w:rPr>
      </w:pPr>
    </w:p>
    <w:sectPr w:rsidR="000F5CE3" w:rsidRPr="00517CC8" w:rsidSect="0027556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D0D6C" w14:textId="77777777" w:rsidR="00C20C65" w:rsidRDefault="00C20C65" w:rsidP="00F06439">
      <w:r>
        <w:separator/>
      </w:r>
    </w:p>
  </w:endnote>
  <w:endnote w:type="continuationSeparator" w:id="0">
    <w:p w14:paraId="54DF9372" w14:textId="77777777" w:rsidR="00C20C65" w:rsidRDefault="00C20C65" w:rsidP="00F06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473DD" w14:textId="77777777" w:rsidR="00C20C65" w:rsidRDefault="00C20C65" w:rsidP="00F06439">
      <w:r>
        <w:separator/>
      </w:r>
    </w:p>
  </w:footnote>
  <w:footnote w:type="continuationSeparator" w:id="0">
    <w:p w14:paraId="01F947DC" w14:textId="77777777" w:rsidR="00C20C65" w:rsidRDefault="00C20C65" w:rsidP="00F06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5F0"/>
    <w:rsid w:val="000002D0"/>
    <w:rsid w:val="000351EB"/>
    <w:rsid w:val="00064542"/>
    <w:rsid w:val="000B4DFB"/>
    <w:rsid w:val="000F5CE3"/>
    <w:rsid w:val="001541F8"/>
    <w:rsid w:val="001925CE"/>
    <w:rsid w:val="001F6C4D"/>
    <w:rsid w:val="00232C36"/>
    <w:rsid w:val="00236B16"/>
    <w:rsid w:val="00254A82"/>
    <w:rsid w:val="00275565"/>
    <w:rsid w:val="00291366"/>
    <w:rsid w:val="002A1784"/>
    <w:rsid w:val="002E3B98"/>
    <w:rsid w:val="00372EA2"/>
    <w:rsid w:val="003A6B8A"/>
    <w:rsid w:val="003B1790"/>
    <w:rsid w:val="003C25E1"/>
    <w:rsid w:val="004F33AC"/>
    <w:rsid w:val="004F6E7D"/>
    <w:rsid w:val="00517CC8"/>
    <w:rsid w:val="005744D5"/>
    <w:rsid w:val="006644EB"/>
    <w:rsid w:val="006B024D"/>
    <w:rsid w:val="006B43F9"/>
    <w:rsid w:val="006F6423"/>
    <w:rsid w:val="007E4D04"/>
    <w:rsid w:val="0084193D"/>
    <w:rsid w:val="00955A3E"/>
    <w:rsid w:val="00970732"/>
    <w:rsid w:val="009735E4"/>
    <w:rsid w:val="009C2C58"/>
    <w:rsid w:val="00A176EC"/>
    <w:rsid w:val="00A80682"/>
    <w:rsid w:val="00A977C6"/>
    <w:rsid w:val="00AB482D"/>
    <w:rsid w:val="00B20515"/>
    <w:rsid w:val="00B31A03"/>
    <w:rsid w:val="00B53B90"/>
    <w:rsid w:val="00B6463D"/>
    <w:rsid w:val="00BD7C75"/>
    <w:rsid w:val="00C13C6A"/>
    <w:rsid w:val="00C169EB"/>
    <w:rsid w:val="00C20C65"/>
    <w:rsid w:val="00C75F05"/>
    <w:rsid w:val="00C76B57"/>
    <w:rsid w:val="00D105F0"/>
    <w:rsid w:val="00EA2D39"/>
    <w:rsid w:val="00ED41DC"/>
    <w:rsid w:val="00F06439"/>
    <w:rsid w:val="00FA5242"/>
    <w:rsid w:val="00FD035A"/>
    <w:rsid w:val="00FD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B70AD5"/>
  <w15:chartTrackingRefBased/>
  <w15:docId w15:val="{7ABA7AA5-9C67-43ED-A205-3C521C7A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064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F0643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F064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F06439"/>
    <w:rPr>
      <w:sz w:val="18"/>
      <w:szCs w:val="18"/>
    </w:rPr>
  </w:style>
  <w:style w:type="table" w:styleId="Grilledutableau">
    <w:name w:val="Table Grid"/>
    <w:basedOn w:val="TableauNormal"/>
    <w:uiPriority w:val="39"/>
    <w:rsid w:val="00F0643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75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u</dc:creator>
  <cp:keywords/>
  <dc:description/>
  <cp:lastModifiedBy>Elodie</cp:lastModifiedBy>
  <cp:revision>5</cp:revision>
  <dcterms:created xsi:type="dcterms:W3CDTF">2024-06-10T18:15:00Z</dcterms:created>
  <dcterms:modified xsi:type="dcterms:W3CDTF">2024-07-16T13:40:00Z</dcterms:modified>
</cp:coreProperties>
</file>